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3058"/>
        <w:gridCol w:w="619"/>
        <w:gridCol w:w="619"/>
        <w:gridCol w:w="2241"/>
        <w:gridCol w:w="619"/>
        <w:gridCol w:w="2241"/>
        <w:gridCol w:w="3736"/>
        <w:gridCol w:w="925"/>
      </w:tblGrid>
      <w:tr w:rsidR="003448FF" w:rsidRPr="003448FF" w14:paraId="44239833" w14:textId="77777777" w:rsidTr="003448FF">
        <w:trPr>
          <w:trHeight w:val="375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12B6" w14:textId="74CD61E0" w:rsidR="003448FF" w:rsidRPr="003448FF" w:rsidRDefault="00623D92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RANGE!A1"/>
            <w:r w:rsidRPr="00623D9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Table 1</w:t>
            </w:r>
            <w:r w:rsidR="003448FF" w:rsidRPr="003448FF">
              <w:rPr>
                <w:rFonts w:ascii="Times New Roman" w:eastAsia="Times New Roman" w:hAnsi="Times New Roman" w:cs="Times New Roman"/>
                <w:color w:val="000000"/>
              </w:rPr>
              <w:t>: Geometric mean concentrations (GMC) of tetanus antibody IU among children 9-59 months of age.</w:t>
            </w:r>
            <w:r w:rsidR="003448FF" w:rsidRPr="003448F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2</w:t>
            </w:r>
            <w:bookmarkEnd w:id="0"/>
          </w:p>
        </w:tc>
      </w:tr>
      <w:tr w:rsidR="003448FF" w:rsidRPr="003448FF" w14:paraId="6378CC90" w14:textId="77777777" w:rsidTr="003448FF">
        <w:trPr>
          <w:trHeight w:val="45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92AC54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E9D727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EFB555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MC and 95% C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0C4044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ean Difference and Standard Error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0A47FE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-value </w:t>
            </w:r>
          </w:p>
        </w:tc>
      </w:tr>
      <w:tr w:rsidR="003448FF" w:rsidRPr="003448FF" w14:paraId="26343880" w14:textId="77777777" w:rsidTr="003448FF">
        <w:trPr>
          <w:trHeight w:val="45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4CA2BB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0BA16D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C7CA2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628DE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ABA92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448FF" w:rsidRPr="003448FF" w14:paraId="58D1EF85" w14:textId="77777777" w:rsidTr="003448F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4896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8447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4CD7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sles -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C505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sles 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46C2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305B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48FF" w:rsidRPr="003448FF" w14:paraId="28B685C5" w14:textId="77777777" w:rsidTr="003448F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EA0B4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in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7D5A2" w14:textId="77777777" w:rsidR="003448FF" w:rsidRPr="003448FF" w:rsidRDefault="003448FF" w:rsidP="0034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48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B8331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4B263" w14:textId="77777777" w:rsidR="003448FF" w:rsidRPr="003448FF" w:rsidRDefault="003448FF" w:rsidP="0034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48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C53AA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2501E" w14:textId="77777777" w:rsidR="003448FF" w:rsidRPr="003448FF" w:rsidRDefault="003448FF" w:rsidP="0034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48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83A94" w14:textId="77777777" w:rsidR="003448FF" w:rsidRPr="003448FF" w:rsidRDefault="003448FF" w:rsidP="0034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48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C3BFE" w14:textId="77777777" w:rsidR="003448FF" w:rsidRPr="003448FF" w:rsidRDefault="003448FF" w:rsidP="0034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48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448FF" w:rsidRPr="003448FF" w14:paraId="71D2AF9C" w14:textId="77777777" w:rsidTr="003448F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B233" w14:textId="77777777" w:rsidR="003448FF" w:rsidRPr="003448FF" w:rsidRDefault="003448FF" w:rsidP="003448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9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545A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C40F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323E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0.245 (0.157-0.3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303E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A274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5</w:t>
            </w:r>
            <w:r w:rsidRPr="003448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--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ED24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459 (0.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7657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42</w:t>
            </w:r>
          </w:p>
        </w:tc>
      </w:tr>
      <w:tr w:rsidR="003448FF" w:rsidRPr="003448FF" w14:paraId="5C94176E" w14:textId="77777777" w:rsidTr="003448F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E2DE" w14:textId="77777777" w:rsidR="003448FF" w:rsidRPr="003448FF" w:rsidRDefault="003448FF" w:rsidP="003448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12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2767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8291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E0F2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0.315 (0.256-0.3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8FE3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C77C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0.404 (0.101-1.6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DFF3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0.249 (0.6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4984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0.717</w:t>
            </w:r>
          </w:p>
        </w:tc>
      </w:tr>
      <w:tr w:rsidR="003448FF" w:rsidRPr="003448FF" w14:paraId="0E94C7CC" w14:textId="77777777" w:rsidTr="003448F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C5EE" w14:textId="77777777" w:rsidR="003448FF" w:rsidRPr="003448FF" w:rsidRDefault="003448FF" w:rsidP="003448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24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15AE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5C00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30C9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0.259 (0.209-0.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6A95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AE9E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0.212 (0.149-0.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D118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-0.199 (0.1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5C90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0.3163</w:t>
            </w:r>
          </w:p>
        </w:tc>
      </w:tr>
      <w:tr w:rsidR="003448FF" w:rsidRPr="003448FF" w14:paraId="08E65166" w14:textId="77777777" w:rsidTr="003448F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9B85" w14:textId="77777777" w:rsidR="003448FF" w:rsidRPr="003448FF" w:rsidRDefault="003448FF" w:rsidP="003448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36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4949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34AF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FC23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0.253 (0.188-0.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8709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2037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0.106 </w:t>
            </w: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(0.084-0.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9D71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868 (0.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F27B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.0001</w:t>
            </w:r>
          </w:p>
        </w:tc>
      </w:tr>
      <w:tr w:rsidR="003448FF" w:rsidRPr="003448FF" w14:paraId="68E369A4" w14:textId="77777777" w:rsidTr="003448F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5B26" w14:textId="77777777" w:rsidR="003448FF" w:rsidRPr="003448FF" w:rsidRDefault="003448FF" w:rsidP="003448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48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70E9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65A7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6453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0.209 (0.160-0.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A7E3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59DF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9</w:t>
            </w:r>
            <w:r w:rsidRPr="003448FF">
              <w:rPr>
                <w:rFonts w:ascii="Times New Roman" w:eastAsia="Times New Roman" w:hAnsi="Times New Roman" w:cs="Times New Roman"/>
                <w:color w:val="000000"/>
              </w:rPr>
              <w:t xml:space="preserve"> (0.061-0.3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B8E0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-0.343 (0.4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1C68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0.4447</w:t>
            </w:r>
          </w:p>
        </w:tc>
      </w:tr>
      <w:tr w:rsidR="003448FF" w:rsidRPr="003448FF" w14:paraId="603878AC" w14:textId="77777777" w:rsidTr="003448F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AAB1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3AA5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869C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F121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0.265 (0.228-0.3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4C63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6428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5</w:t>
            </w:r>
            <w:r w:rsidRPr="003448FF">
              <w:rPr>
                <w:rFonts w:ascii="Times New Roman" w:eastAsia="Times New Roman" w:hAnsi="Times New Roman" w:cs="Times New Roman"/>
                <w:color w:val="000000"/>
              </w:rPr>
              <w:t xml:space="preserve"> (0.103-0.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2579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540 (0.2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9614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4</w:t>
            </w:r>
          </w:p>
        </w:tc>
      </w:tr>
      <w:tr w:rsidR="003448FF" w:rsidRPr="003448FF" w14:paraId="3A581513" w14:textId="77777777" w:rsidTr="003448F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3E8A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2F16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620C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0DFE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CCDA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792B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6CBE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AB2F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48FF" w:rsidRPr="003448FF" w14:paraId="606644DC" w14:textId="77777777" w:rsidTr="003448F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D3C10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sles vaccination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61A90" w14:textId="77777777" w:rsidR="003448FF" w:rsidRPr="003448FF" w:rsidRDefault="003448FF" w:rsidP="0034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48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5DD9A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ccina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34E3C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vaccin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D4636" w14:textId="77777777" w:rsidR="003448FF" w:rsidRPr="003448FF" w:rsidRDefault="003448FF" w:rsidP="0034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48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B6D8A" w14:textId="77777777" w:rsidR="003448FF" w:rsidRPr="003448FF" w:rsidRDefault="003448FF" w:rsidP="0034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48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448FF" w:rsidRPr="003448FF" w14:paraId="43038972" w14:textId="77777777" w:rsidTr="003448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A455" w14:textId="77777777" w:rsidR="003448FF" w:rsidRPr="003448FF" w:rsidRDefault="003448FF" w:rsidP="0034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26BF" w14:textId="77777777" w:rsidR="003448FF" w:rsidRPr="003448FF" w:rsidRDefault="003448FF" w:rsidP="003448F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4D5E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0323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0.262 (0.226-0.3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3673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A05B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0.213 (0.131-0.3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C74F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0.207 (0.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EC1B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</w:tr>
      <w:tr w:rsidR="003448FF" w:rsidRPr="003448FF" w14:paraId="6B57557B" w14:textId="77777777" w:rsidTr="003448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B8BF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6B86" w14:textId="77777777" w:rsidR="003448FF" w:rsidRPr="003448FF" w:rsidRDefault="003448FF" w:rsidP="003448F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E27F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14C8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ECB0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DFF9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2A99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12F0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48FF" w:rsidRPr="003448FF" w14:paraId="0D29D1AD" w14:textId="77777777" w:rsidTr="003448F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736CA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aria status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D9476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54BBC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aria 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72F1C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aria 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70769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4107F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448FF" w:rsidRPr="003448FF" w14:paraId="19503450" w14:textId="77777777" w:rsidTr="003448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7EF1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93A7" w14:textId="77777777" w:rsidR="003448FF" w:rsidRPr="003448FF" w:rsidRDefault="003448FF" w:rsidP="003448F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5F08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AF4A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0.263 (0.225-0.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8D9D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90CE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0.216 (0.170-0.2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27B2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-0.194 (0.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B10D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</w:tr>
      <w:tr w:rsidR="003448FF" w:rsidRPr="003448FF" w14:paraId="62FEBBFD" w14:textId="77777777" w:rsidTr="003448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ACD1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99E8" w14:textId="77777777" w:rsidR="003448FF" w:rsidRPr="003448FF" w:rsidRDefault="003448FF" w:rsidP="003448F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13CD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73FF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C3EC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F6BE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D833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FC10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48FF" w:rsidRPr="003448FF" w14:paraId="64661E0C" w14:textId="77777777" w:rsidTr="003448F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ED25E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d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94AD8" w14:textId="77777777" w:rsidR="003448FF" w:rsidRPr="003448FF" w:rsidRDefault="003448FF" w:rsidP="0034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48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9337C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rb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8EEEA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u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2832A" w14:textId="77777777" w:rsidR="003448FF" w:rsidRPr="003448FF" w:rsidRDefault="003448FF" w:rsidP="0034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48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EBB59" w14:textId="77777777" w:rsidR="003448FF" w:rsidRPr="003448FF" w:rsidRDefault="003448FF" w:rsidP="0034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48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448FF" w:rsidRPr="003448FF" w14:paraId="1D1065AF" w14:textId="77777777" w:rsidTr="003448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8E99" w14:textId="77777777" w:rsidR="003448FF" w:rsidRPr="003448FF" w:rsidRDefault="003448FF" w:rsidP="0034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4E10" w14:textId="77777777" w:rsidR="003448FF" w:rsidRPr="003448FF" w:rsidRDefault="003448FF" w:rsidP="003448F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846C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D715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0.303 (0.251-0.3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3524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9139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0.219 (0.175-0.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2E51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324 (0.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C7F1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</w:tr>
      <w:tr w:rsidR="003448FF" w:rsidRPr="003448FF" w14:paraId="0B77D91D" w14:textId="77777777" w:rsidTr="003448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AB3D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13A3" w14:textId="77777777" w:rsidR="003448FF" w:rsidRPr="003448FF" w:rsidRDefault="003448FF" w:rsidP="003448F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0AD6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9D8A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A340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D2A5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02A6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53B2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48FF" w:rsidRPr="003448FF" w14:paraId="43841963" w14:textId="77777777" w:rsidTr="003448F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0F458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ernal edu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AA065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82706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≥ 7 years edu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DCCF9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7 years edu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D4459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3E6A6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448FF" w:rsidRPr="003448FF" w14:paraId="296687FA" w14:textId="77777777" w:rsidTr="003448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D5D0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6727" w14:textId="77777777" w:rsidR="003448FF" w:rsidRPr="003448FF" w:rsidRDefault="003448FF" w:rsidP="003448F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0DCC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21A6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0.298 (0.250-0.3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D5A3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C37B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0.220 (0.179-0.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0380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03 (0.1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19B9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9</w:t>
            </w:r>
          </w:p>
        </w:tc>
      </w:tr>
      <w:tr w:rsidR="003448FF" w:rsidRPr="003448FF" w14:paraId="530FA70F" w14:textId="77777777" w:rsidTr="003448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5D62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5117" w14:textId="77777777" w:rsidR="003448FF" w:rsidRPr="003448FF" w:rsidRDefault="003448FF" w:rsidP="003448F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CD0C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4290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7C28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EF50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8F4D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6280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48FF" w:rsidRPr="003448FF" w14:paraId="10AFC5A6" w14:textId="77777777" w:rsidTr="003448F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8CD22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vere stun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24D4C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C1C12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verely stunted -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DD8F8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verely stunted 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99AA6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EDC8B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448FF" w:rsidRPr="003448FF" w14:paraId="1820D3C6" w14:textId="77777777" w:rsidTr="003448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E1C3D" w14:textId="77777777" w:rsidR="003448FF" w:rsidRPr="003448FF" w:rsidRDefault="003448FF" w:rsidP="003448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E2D12" w14:textId="77777777" w:rsidR="003448FF" w:rsidRPr="003448FF" w:rsidRDefault="003448FF" w:rsidP="0034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48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3EE5E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C7C64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0.274 (0.233-0.3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CE60F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2D691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95</w:t>
            </w:r>
            <w:r w:rsidRPr="003448FF">
              <w:rPr>
                <w:rFonts w:ascii="Times New Roman" w:eastAsia="Times New Roman" w:hAnsi="Times New Roman" w:cs="Times New Roman"/>
                <w:color w:val="000000"/>
              </w:rPr>
              <w:t xml:space="preserve"> (0.156-0.2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E621A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341 (0.1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648B9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42</w:t>
            </w:r>
          </w:p>
        </w:tc>
      </w:tr>
      <w:tr w:rsidR="003448FF" w:rsidRPr="003448FF" w14:paraId="355F4438" w14:textId="77777777" w:rsidTr="003448F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9226E" w14:textId="77777777" w:rsidR="003448FF" w:rsidRPr="003448FF" w:rsidRDefault="003448FF" w:rsidP="003448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AA515" w14:textId="77777777" w:rsidR="003448FF" w:rsidRPr="003448FF" w:rsidRDefault="003448FF" w:rsidP="0034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48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C0FA3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0C778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1059C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1024B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1E22C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E6D2D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3448FF" w:rsidRPr="003448FF" w14:paraId="5C7A98CF" w14:textId="77777777" w:rsidTr="003448F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8EF43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FABCB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E450A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althi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B769C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o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220AE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C7D2B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448FF" w:rsidRPr="003448FF" w14:paraId="60EEC6DD" w14:textId="77777777" w:rsidTr="003448F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53442" w14:textId="77777777" w:rsidR="003448FF" w:rsidRPr="003448FF" w:rsidRDefault="003448FF" w:rsidP="003448F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2B9DF" w14:textId="77777777" w:rsidR="003448FF" w:rsidRPr="003448FF" w:rsidRDefault="003448FF" w:rsidP="00344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48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15717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6ADE0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0.272 (0.234-0.3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93DC5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38EC6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6</w:t>
            </w:r>
            <w:r w:rsidRPr="003448FF">
              <w:rPr>
                <w:rFonts w:ascii="Times New Roman" w:eastAsia="Times New Roman" w:hAnsi="Times New Roman" w:cs="Times New Roman"/>
                <w:color w:val="000000"/>
              </w:rPr>
              <w:t xml:space="preserve"> (0.119-0.2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92476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0.555 (0.1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8973D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03</w:t>
            </w:r>
          </w:p>
        </w:tc>
      </w:tr>
      <w:tr w:rsidR="003448FF" w:rsidRPr="003448FF" w14:paraId="736567A5" w14:textId="77777777" w:rsidTr="003448F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005F8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nd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1D455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1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BA789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57 (0.221-0.2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6E08D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15A64" w14:textId="77777777" w:rsidR="003448FF" w:rsidRPr="003448FF" w:rsidRDefault="003448FF" w:rsidP="00344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48F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--</w:t>
            </w:r>
          </w:p>
        </w:tc>
      </w:tr>
      <w:tr w:rsidR="003448FF" w:rsidRPr="003448FF" w14:paraId="1634A8A9" w14:textId="77777777" w:rsidTr="003448FF">
        <w:trPr>
          <w:trHeight w:val="300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236C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34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ded geometric mean estimates (excluding "Total" row) indicate that antibody was below seroprotective cutof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B116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8471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48FF" w:rsidRPr="003448FF" w14:paraId="6A41FB14" w14:textId="77777777" w:rsidTr="003448FF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2B6A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448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lded 95% confidence intervals indicate statistically significant estimat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8169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7561" w14:textId="77777777" w:rsidR="003448FF" w:rsidRPr="003448FF" w:rsidRDefault="003448FF" w:rsidP="00344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A9962BF" w14:textId="77777777" w:rsidR="00AF33BF" w:rsidRDefault="00AF33BF"/>
    <w:sectPr w:rsidR="00AF33BF" w:rsidSect="00915DC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7E94"/>
    <w:rsid w:val="002E2775"/>
    <w:rsid w:val="003448FF"/>
    <w:rsid w:val="003B35E2"/>
    <w:rsid w:val="00623D92"/>
    <w:rsid w:val="006A1735"/>
    <w:rsid w:val="00821562"/>
    <w:rsid w:val="008505F2"/>
    <w:rsid w:val="00915DC7"/>
    <w:rsid w:val="00936F1D"/>
    <w:rsid w:val="00937E94"/>
    <w:rsid w:val="009B0E0A"/>
    <w:rsid w:val="009B2970"/>
    <w:rsid w:val="00A928B8"/>
    <w:rsid w:val="00AF33BF"/>
    <w:rsid w:val="00B31018"/>
    <w:rsid w:val="00B81A21"/>
    <w:rsid w:val="00B8482D"/>
    <w:rsid w:val="00C312F2"/>
    <w:rsid w:val="00E00B12"/>
    <w:rsid w:val="00EF76DC"/>
    <w:rsid w:val="00F465DB"/>
    <w:rsid w:val="00FE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88EFD"/>
  <w15:chartTrackingRefBased/>
  <w15:docId w15:val="{7E2C59F5-398C-49FD-BB52-6CC673C35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 Version="6"/>
</file>

<file path=customXml/itemProps1.xml><?xml version="1.0" encoding="utf-8"?>
<ds:datastoreItem xmlns:ds="http://schemas.openxmlformats.org/officeDocument/2006/customXml" ds:itemID="{3317BDD8-542A-4D47-867F-C8D8CB7AFB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baugh, Hayley, CPT, DHA</dc:creator>
  <cp:keywords/>
  <dc:description/>
  <cp:lastModifiedBy>Hayley Ashbaugh</cp:lastModifiedBy>
  <cp:revision>2</cp:revision>
  <dcterms:created xsi:type="dcterms:W3CDTF">2022-10-10T08:18:00Z</dcterms:created>
  <dcterms:modified xsi:type="dcterms:W3CDTF">2022-10-10T08:18:00Z</dcterms:modified>
</cp:coreProperties>
</file>